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5F404" w14:textId="6DE77F49" w:rsidR="00C107BF" w:rsidRPr="00C107BF" w:rsidRDefault="00F96DF8" w:rsidP="00C107BF">
      <w:pPr>
        <w:pStyle w:val="MDPI12title"/>
        <w:tabs>
          <w:tab w:val="left" w:pos="2687"/>
        </w:tabs>
        <w:spacing w:line="240" w:lineRule="atLeast"/>
        <w:rPr>
          <w:i/>
        </w:rPr>
      </w:pPr>
      <w:r>
        <w:rPr>
          <w:i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i/>
        </w:rPr>
        <w:instrText>ADDIN CNKISM.UserStyle</w:instrText>
      </w:r>
      <w:r>
        <w:rPr>
          <w:i/>
        </w:rPr>
      </w:r>
      <w:r>
        <w:rPr>
          <w:i/>
        </w:rPr>
        <w:fldChar w:fldCharType="end"/>
      </w:r>
      <w:r w:rsidR="00C107BF" w:rsidRPr="00C107BF">
        <w:rPr>
          <w:i/>
        </w:rPr>
        <w:t>Supplementary Material</w:t>
      </w:r>
    </w:p>
    <w:p w14:paraId="045F38B7" w14:textId="0B828AD7" w:rsidR="00C107BF" w:rsidRPr="00C107BF" w:rsidRDefault="00C107BF" w:rsidP="00C107BF">
      <w:pPr>
        <w:pStyle w:val="MDPI12title"/>
        <w:tabs>
          <w:tab w:val="left" w:pos="2687"/>
        </w:tabs>
        <w:spacing w:line="240" w:lineRule="atLeast"/>
      </w:pPr>
      <w:r w:rsidRPr="00C107BF">
        <w:t xml:space="preserve">Subtyping </w:t>
      </w:r>
      <w:r w:rsidRPr="00C107BF">
        <w:rPr>
          <w:i/>
        </w:rPr>
        <w:t xml:space="preserve">Cryptosporidium </w:t>
      </w:r>
      <w:proofErr w:type="spellStart"/>
      <w:r w:rsidRPr="00C107BF">
        <w:rPr>
          <w:i/>
        </w:rPr>
        <w:t>ryanae</w:t>
      </w:r>
      <w:proofErr w:type="spellEnd"/>
      <w:del w:id="0" w:author="Xin" w:date="2020-07-23T19:31:00Z">
        <w:r w:rsidRPr="00E372E0" w:rsidDel="00E372E0">
          <w:rPr>
            <w:rFonts w:hint="eastAsia"/>
            <w:rPrChange w:id="1" w:author="Xin" w:date="2020-07-23T19:31:00Z">
              <w:rPr>
                <w:rFonts w:asciiTheme="minorEastAsia" w:eastAsiaTheme="minorEastAsia" w:hAnsiTheme="minorEastAsia" w:hint="eastAsia"/>
                <w:lang w:eastAsia="zh-CN"/>
              </w:rPr>
            </w:rPrChange>
          </w:rPr>
          <w:delText xml:space="preserve">, a </w:delText>
        </w:r>
      </w:del>
      <w:ins w:id="2" w:author="Xin" w:date="2020-07-23T19:32:00Z">
        <w:r w:rsidR="00E372E0">
          <w:t xml:space="preserve">: </w:t>
        </w:r>
      </w:ins>
      <w:ins w:id="3" w:author="Xin" w:date="2020-07-23T19:31:00Z">
        <w:r w:rsidR="00E372E0" w:rsidRPr="00E372E0">
          <w:rPr>
            <w:rFonts w:hint="eastAsia"/>
            <w:rPrChange w:id="4" w:author="Xin" w:date="2020-07-23T19:31:00Z">
              <w:rPr>
                <w:rFonts w:ascii="宋体" w:eastAsia="宋体" w:hAnsi="宋体" w:cs="宋体" w:hint="eastAsia"/>
                <w:lang w:eastAsia="zh-CN"/>
              </w:rPr>
            </w:rPrChange>
          </w:rPr>
          <w:t>A</w:t>
        </w:r>
        <w:r w:rsidR="00E372E0" w:rsidRPr="00E372E0">
          <w:rPr>
            <w:rPrChange w:id="5" w:author="Xin" w:date="2020-07-23T19:31:00Z">
              <w:rPr>
                <w:rFonts w:ascii="宋体" w:eastAsia="宋体" w:hAnsi="宋体" w:cs="宋体"/>
                <w:lang w:eastAsia="zh-CN"/>
              </w:rPr>
            </w:rPrChange>
          </w:rPr>
          <w:t xml:space="preserve"> </w:t>
        </w:r>
      </w:ins>
      <w:del w:id="6" w:author="Xin" w:date="2020-07-23T19:32:00Z">
        <w:r w:rsidRPr="00C107BF" w:rsidDel="00E372E0">
          <w:delText xml:space="preserve">common </w:delText>
        </w:r>
      </w:del>
      <w:ins w:id="7" w:author="Xin" w:date="2020-07-23T19:32:00Z">
        <w:r w:rsidR="00E372E0">
          <w:t>C</w:t>
        </w:r>
        <w:r w:rsidR="00E372E0" w:rsidRPr="00C107BF">
          <w:t xml:space="preserve">ommon </w:t>
        </w:r>
      </w:ins>
      <w:del w:id="8" w:author="Xin" w:date="2020-07-23T19:32:00Z">
        <w:r w:rsidRPr="00C107BF" w:rsidDel="00E372E0">
          <w:delText xml:space="preserve">pathogen </w:delText>
        </w:r>
      </w:del>
      <w:ins w:id="9" w:author="Xin" w:date="2020-07-23T19:32:00Z">
        <w:r w:rsidR="00E372E0">
          <w:t>P</w:t>
        </w:r>
        <w:r w:rsidR="00E372E0" w:rsidRPr="00C107BF">
          <w:t xml:space="preserve">athogen </w:t>
        </w:r>
      </w:ins>
      <w:r w:rsidRPr="00C107BF">
        <w:t xml:space="preserve">in </w:t>
      </w:r>
      <w:del w:id="10" w:author="Xin" w:date="2020-07-23T19:32:00Z">
        <w:r w:rsidRPr="00C107BF" w:rsidDel="00E372E0">
          <w:delText xml:space="preserve">bovine </w:delText>
        </w:r>
      </w:del>
      <w:ins w:id="11" w:author="Xin" w:date="2020-07-23T19:32:00Z">
        <w:r w:rsidR="00E372E0">
          <w:t>B</w:t>
        </w:r>
        <w:r w:rsidR="00E372E0" w:rsidRPr="00C107BF">
          <w:t xml:space="preserve">ovine </w:t>
        </w:r>
      </w:ins>
      <w:del w:id="12" w:author="Xin" w:date="2020-07-23T19:32:00Z">
        <w:r w:rsidRPr="00C107BF" w:rsidDel="00E372E0">
          <w:delText>animals</w:delText>
        </w:r>
      </w:del>
      <w:ins w:id="13" w:author="Xin" w:date="2020-07-23T19:32:00Z">
        <w:r w:rsidR="00E372E0">
          <w:t>A</w:t>
        </w:r>
        <w:r w:rsidR="00E372E0" w:rsidRPr="00C107BF">
          <w:t>nimals</w:t>
        </w:r>
      </w:ins>
    </w:p>
    <w:p w14:paraId="540F703D" w14:textId="77777777" w:rsidR="00C107BF" w:rsidRPr="00C107BF" w:rsidRDefault="00C107BF" w:rsidP="00C107BF">
      <w:pPr>
        <w:pStyle w:val="MDPI13authornames"/>
      </w:pPr>
      <w:r w:rsidRPr="00C107BF">
        <w:t xml:space="preserve">Xin Yang </w:t>
      </w:r>
      <w:r w:rsidRPr="00C107BF">
        <w:rPr>
          <w:vertAlign w:val="superscript"/>
        </w:rPr>
        <w:t>1,2</w:t>
      </w:r>
      <w:r w:rsidRPr="00C107BF">
        <w:t xml:space="preserve">, Ni Huang </w:t>
      </w:r>
      <w:r w:rsidRPr="00C107BF">
        <w:rPr>
          <w:vertAlign w:val="superscript"/>
        </w:rPr>
        <w:t>1</w:t>
      </w:r>
      <w:r w:rsidRPr="00C107BF">
        <w:t xml:space="preserve">, Wen Jiang </w:t>
      </w:r>
      <w:r w:rsidRPr="00C107BF">
        <w:rPr>
          <w:vertAlign w:val="superscript"/>
        </w:rPr>
        <w:t>3</w:t>
      </w:r>
      <w:r w:rsidRPr="00C107BF">
        <w:t xml:space="preserve">, </w:t>
      </w:r>
      <w:proofErr w:type="spellStart"/>
      <w:r w:rsidRPr="00C107BF">
        <w:t>Xinrui</w:t>
      </w:r>
      <w:proofErr w:type="spellEnd"/>
      <w:r w:rsidRPr="00C107BF">
        <w:t xml:space="preserve"> Wang </w:t>
      </w:r>
      <w:r w:rsidRPr="00C107BF">
        <w:rPr>
          <w:vertAlign w:val="superscript"/>
        </w:rPr>
        <w:t>1</w:t>
      </w:r>
      <w:r w:rsidRPr="00C107BF">
        <w:t xml:space="preserve">, Na Li </w:t>
      </w:r>
      <w:r w:rsidRPr="00C107BF">
        <w:rPr>
          <w:vertAlign w:val="superscript"/>
        </w:rPr>
        <w:t>1</w:t>
      </w:r>
      <w:r w:rsidRPr="00C107BF">
        <w:t xml:space="preserve">, Yaqiong Guo </w:t>
      </w:r>
      <w:r w:rsidRPr="00C107BF">
        <w:rPr>
          <w:vertAlign w:val="superscript"/>
        </w:rPr>
        <w:t>1</w:t>
      </w:r>
      <w:r w:rsidRPr="00C107BF">
        <w:t xml:space="preserve">, Martin Kváč </w:t>
      </w:r>
      <w:r w:rsidRPr="00C107BF">
        <w:rPr>
          <w:vertAlign w:val="superscript"/>
        </w:rPr>
        <w:t>4</w:t>
      </w:r>
      <w:r w:rsidRPr="00C107BF">
        <w:t xml:space="preserve">, Yaoyu Feng </w:t>
      </w:r>
      <w:r w:rsidRPr="00C107BF">
        <w:rPr>
          <w:vertAlign w:val="superscript"/>
        </w:rPr>
        <w:t>1,</w:t>
      </w:r>
      <w:proofErr w:type="gramStart"/>
      <w:r w:rsidRPr="00C107BF">
        <w:rPr>
          <w:vertAlign w:val="superscript"/>
        </w:rPr>
        <w:t>2,</w:t>
      </w:r>
      <w:r w:rsidRPr="00C107BF">
        <w:t>*</w:t>
      </w:r>
      <w:proofErr w:type="gramEnd"/>
      <w:r w:rsidRPr="00C107BF">
        <w:t xml:space="preserve"> and Lihua Xiao </w:t>
      </w:r>
      <w:r w:rsidRPr="00C107BF">
        <w:rPr>
          <w:vertAlign w:val="superscript"/>
        </w:rPr>
        <w:t>1,2,</w:t>
      </w:r>
      <w:r w:rsidRPr="00C107BF">
        <w:t>*</w:t>
      </w:r>
    </w:p>
    <w:p w14:paraId="6F51B0FE" w14:textId="1FF91045" w:rsidR="00C107BF" w:rsidRPr="00C107BF" w:rsidRDefault="00C107BF" w:rsidP="00C107BF">
      <w:pPr>
        <w:pStyle w:val="MDPI16affiliation"/>
      </w:pPr>
      <w:r w:rsidRPr="00C107BF">
        <w:rPr>
          <w:vertAlign w:val="superscript"/>
        </w:rPr>
        <w:t>1</w:t>
      </w:r>
      <w:r w:rsidRPr="00C107BF">
        <w:tab/>
        <w:t xml:space="preserve">Center for Emerging and Zoonotic Diseases, College of Veterinary Medicine, South China Agricultural University, Guangzhou 510642, China; xinyang@webmail.hzau.edu.cn (X.Y.); </w:t>
      </w:r>
      <w:r w:rsidR="00467C8F" w:rsidRPr="00540537">
        <w:t>ni18773655632@163.com</w:t>
      </w:r>
      <w:r w:rsidRPr="00C107BF">
        <w:t xml:space="preserve"> (N.H.); pkqdwxr@163.com (X.W.); nli@scau.edu.cn (N.L.); guoyq@scau.edu.cn (Y.G.)</w:t>
      </w:r>
    </w:p>
    <w:p w14:paraId="2C000280" w14:textId="77777777" w:rsidR="00C107BF" w:rsidRPr="00C107BF" w:rsidRDefault="00C107BF" w:rsidP="00C107BF">
      <w:pPr>
        <w:pStyle w:val="MDPI16affiliation"/>
      </w:pPr>
      <w:r w:rsidRPr="00C107BF">
        <w:rPr>
          <w:szCs w:val="20"/>
          <w:vertAlign w:val="superscript"/>
        </w:rPr>
        <w:t>2</w:t>
      </w:r>
      <w:r w:rsidRPr="00C107BF">
        <w:rPr>
          <w:szCs w:val="20"/>
        </w:rPr>
        <w:tab/>
        <w:t xml:space="preserve">Guangdong Laboratory for </w:t>
      </w:r>
      <w:proofErr w:type="spellStart"/>
      <w:r w:rsidRPr="00C107BF">
        <w:rPr>
          <w:szCs w:val="20"/>
        </w:rPr>
        <w:t>Lingnan</w:t>
      </w:r>
      <w:proofErr w:type="spellEnd"/>
      <w:r w:rsidRPr="00C107BF">
        <w:rPr>
          <w:szCs w:val="20"/>
        </w:rPr>
        <w:t xml:space="preserve"> Modern Agriculture, Guangzhou 510642, China</w:t>
      </w:r>
    </w:p>
    <w:p w14:paraId="176CB6A7" w14:textId="2A150078" w:rsidR="00C107BF" w:rsidRPr="00C107BF" w:rsidRDefault="00C107BF" w:rsidP="00C107BF">
      <w:pPr>
        <w:pStyle w:val="MDPI16affiliation"/>
      </w:pPr>
      <w:r w:rsidRPr="00C107BF">
        <w:rPr>
          <w:szCs w:val="20"/>
          <w:vertAlign w:val="superscript"/>
        </w:rPr>
        <w:t>3</w:t>
      </w:r>
      <w:r w:rsidRPr="00C107BF">
        <w:rPr>
          <w:szCs w:val="20"/>
        </w:rPr>
        <w:tab/>
        <w:t xml:space="preserve">School of Resource and Environmental Engineering, East China University of Science and Technology, Shanghai 200237, China; </w:t>
      </w:r>
      <w:r w:rsidR="00467C8F" w:rsidRPr="00BA1167">
        <w:rPr>
          <w:szCs w:val="20"/>
        </w:rPr>
        <w:t>benjaminxiii@163.com</w:t>
      </w:r>
      <w:del w:id="14" w:author="Xin" w:date="2020-07-23T19:33:00Z">
        <w:r w:rsidRPr="00C107BF" w:rsidDel="00E372E0">
          <w:rPr>
            <w:szCs w:val="20"/>
          </w:rPr>
          <w:delText xml:space="preserve"> (W.J.)</w:delText>
        </w:r>
      </w:del>
    </w:p>
    <w:p w14:paraId="40A7E974" w14:textId="02BFD570" w:rsidR="00C107BF" w:rsidRPr="00C107BF" w:rsidRDefault="00C107BF" w:rsidP="00C107BF">
      <w:pPr>
        <w:pStyle w:val="MDPI16affiliation"/>
      </w:pPr>
      <w:r w:rsidRPr="00C107BF">
        <w:rPr>
          <w:szCs w:val="20"/>
          <w:vertAlign w:val="superscript"/>
        </w:rPr>
        <w:t>4</w:t>
      </w:r>
      <w:r w:rsidRPr="00C107BF">
        <w:rPr>
          <w:szCs w:val="20"/>
        </w:rPr>
        <w:tab/>
        <w:t xml:space="preserve">Institute of Parasitology, Biology Centre of the Academy of Sciences of the Czech Republic, </w:t>
      </w:r>
      <w:proofErr w:type="spellStart"/>
      <w:r w:rsidRPr="00C107BF">
        <w:rPr>
          <w:szCs w:val="20"/>
        </w:rPr>
        <w:t>České</w:t>
      </w:r>
      <w:proofErr w:type="spellEnd"/>
      <w:r w:rsidRPr="00C107BF">
        <w:rPr>
          <w:szCs w:val="20"/>
        </w:rPr>
        <w:t xml:space="preserve"> </w:t>
      </w:r>
      <w:proofErr w:type="spellStart"/>
      <w:r w:rsidRPr="00C107BF">
        <w:rPr>
          <w:szCs w:val="20"/>
        </w:rPr>
        <w:t>Budějovice</w:t>
      </w:r>
      <w:proofErr w:type="spellEnd"/>
      <w:r w:rsidRPr="00C107BF">
        <w:rPr>
          <w:szCs w:val="20"/>
        </w:rPr>
        <w:t xml:space="preserve"> 370 05, Czech Republic; kvac@paru.cas.cz</w:t>
      </w:r>
      <w:del w:id="15" w:author="Xin" w:date="2020-07-23T19:33:00Z">
        <w:r w:rsidRPr="00C107BF" w:rsidDel="00E372E0">
          <w:rPr>
            <w:szCs w:val="20"/>
          </w:rPr>
          <w:delText xml:space="preserve"> (M.K.)</w:delText>
        </w:r>
      </w:del>
    </w:p>
    <w:p w14:paraId="04B3D73E" w14:textId="77777777" w:rsidR="00C107BF" w:rsidRPr="00C107BF" w:rsidRDefault="00C107BF" w:rsidP="00C107BF">
      <w:pPr>
        <w:pStyle w:val="MDPI14history"/>
        <w:spacing w:before="0"/>
        <w:ind w:left="311" w:hanging="198"/>
        <w:sectPr w:rsidR="00C107BF" w:rsidRPr="00C107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107BF">
        <w:rPr>
          <w:b/>
        </w:rPr>
        <w:t>*</w:t>
      </w:r>
      <w:r w:rsidRPr="00C107BF">
        <w:tab/>
        <w:t>Correspondence: yyfeng@scau.edu.cn (Y.F.); lxiao1961@gmail.com (L.X.); Tel.: +86-159-2144-6686 (Y.F.); +86-183-0173-2862 (L.X.)</w:t>
      </w:r>
    </w:p>
    <w:p w14:paraId="02551FAC" w14:textId="7B5BE12B" w:rsidR="00C107BF" w:rsidRPr="00C107BF" w:rsidRDefault="00C107BF" w:rsidP="00C107BF">
      <w:pPr>
        <w:pStyle w:val="MDPI41tablecaption"/>
        <w:spacing w:before="0"/>
        <w:ind w:left="0"/>
        <w:jc w:val="left"/>
      </w:pPr>
      <w:r w:rsidRPr="00C107BF">
        <w:rPr>
          <w:b/>
        </w:rPr>
        <w:lastRenderedPageBreak/>
        <w:t xml:space="preserve">Table S1. </w:t>
      </w:r>
      <w:bookmarkStart w:id="16" w:name="_Hlk42106730"/>
      <w:r w:rsidRPr="00C107BF">
        <w:rPr>
          <w:i/>
        </w:rPr>
        <w:t>Cryptosporidium ryanae</w:t>
      </w:r>
      <w:r w:rsidRPr="00C107BF">
        <w:t xml:space="preserve"> specimens used in this study and their </w:t>
      </w:r>
      <w:r w:rsidRPr="00E372E0">
        <w:rPr>
          <w:i/>
          <w:iCs/>
          <w:rPrChange w:id="17" w:author="Xin" w:date="2020-07-23T19:33:00Z">
            <w:rPr/>
          </w:rPrChange>
        </w:rPr>
        <w:t>gp60</w:t>
      </w:r>
      <w:r w:rsidRPr="00C107BF">
        <w:t xml:space="preserve"> amplification</w:t>
      </w:r>
      <w:bookmarkEnd w:id="16"/>
      <w:r w:rsidR="00301E65">
        <w:t xml:space="preserve"> efficiency</w:t>
      </w:r>
      <w:r>
        <w:t>.</w:t>
      </w:r>
    </w:p>
    <w:tbl>
      <w:tblPr>
        <w:tblW w:w="1389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2410"/>
        <w:gridCol w:w="3969"/>
        <w:gridCol w:w="708"/>
        <w:gridCol w:w="1418"/>
        <w:gridCol w:w="1276"/>
        <w:gridCol w:w="1417"/>
        <w:gridCol w:w="1276"/>
      </w:tblGrid>
      <w:tr w:rsidR="00C107BF" w:rsidRPr="00C107BF" w14:paraId="462D753E" w14:textId="77777777" w:rsidTr="00C107BF">
        <w:trPr>
          <w:trHeight w:val="250"/>
          <w:jc w:val="center"/>
        </w:trPr>
        <w:tc>
          <w:tcPr>
            <w:tcW w:w="141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BB2A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>Host</w:t>
            </w:r>
          </w:p>
        </w:tc>
        <w:tc>
          <w:tcPr>
            <w:tcW w:w="241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4FE24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>Farms</w:t>
            </w:r>
          </w:p>
        </w:tc>
        <w:tc>
          <w:tcPr>
            <w:tcW w:w="396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6B1A7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 xml:space="preserve">No. of </w:t>
            </w:r>
            <w:r w:rsidRPr="00E372E0">
              <w:rPr>
                <w:b/>
                <w:i/>
                <w:iCs/>
                <w:rPrChange w:id="18" w:author="Xin" w:date="2020-07-23T19:34:00Z">
                  <w:rPr>
                    <w:b/>
                  </w:rPr>
                </w:rPrChange>
              </w:rPr>
              <w:t>C. ryanae</w:t>
            </w:r>
            <w:r w:rsidRPr="00C107BF">
              <w:rPr>
                <w:b/>
              </w:rPr>
              <w:t xml:space="preserve">-positive </w:t>
            </w:r>
          </w:p>
          <w:p w14:paraId="363A0FD6" w14:textId="62EE9F13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del w:id="19" w:author="Xin" w:date="2020-07-23T19:34:00Z">
              <w:r w:rsidRPr="00C107BF" w:rsidDel="00E372E0">
                <w:rPr>
                  <w:b/>
                </w:rPr>
                <w:delText xml:space="preserve">specimens </w:delText>
              </w:r>
            </w:del>
            <w:ins w:id="20" w:author="Xin" w:date="2020-07-23T19:34:00Z">
              <w:r w:rsidR="00E372E0">
                <w:rPr>
                  <w:b/>
                </w:rPr>
                <w:t>S</w:t>
              </w:r>
              <w:r w:rsidR="00E372E0" w:rsidRPr="00C107BF">
                <w:rPr>
                  <w:b/>
                </w:rPr>
                <w:t xml:space="preserve">pecimens </w:t>
              </w:r>
            </w:ins>
            <w:r w:rsidRPr="00C107BF">
              <w:rPr>
                <w:b/>
              </w:rPr>
              <w:t xml:space="preserve">at SSU rRNA </w:t>
            </w:r>
            <w:del w:id="21" w:author="Xin" w:date="2020-07-23T19:35:00Z">
              <w:r w:rsidRPr="00C107BF" w:rsidDel="00E372E0">
                <w:rPr>
                  <w:b/>
                </w:rPr>
                <w:delText>locus</w:delText>
              </w:r>
            </w:del>
            <w:ins w:id="22" w:author="Xin" w:date="2020-07-23T19:35:00Z">
              <w:r w:rsidR="00E372E0">
                <w:rPr>
                  <w:b/>
                </w:rPr>
                <w:t>L</w:t>
              </w:r>
              <w:r w:rsidR="00E372E0" w:rsidRPr="00C107BF">
                <w:rPr>
                  <w:b/>
                </w:rPr>
                <w:t>ocus</w:t>
              </w:r>
            </w:ins>
          </w:p>
        </w:tc>
        <w:tc>
          <w:tcPr>
            <w:tcW w:w="6095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E591C" w14:textId="20C1482A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 xml:space="preserve">No. of </w:t>
            </w:r>
            <w:del w:id="23" w:author="Xin" w:date="2020-07-23T19:35:00Z">
              <w:r w:rsidRPr="00C107BF" w:rsidDel="00E372E0">
                <w:rPr>
                  <w:b/>
                </w:rPr>
                <w:delText xml:space="preserve">specimens </w:delText>
              </w:r>
            </w:del>
            <w:ins w:id="24" w:author="Xin" w:date="2020-07-23T19:35:00Z">
              <w:r w:rsidR="00E372E0">
                <w:rPr>
                  <w:b/>
                </w:rPr>
                <w:t>S</w:t>
              </w:r>
              <w:r w:rsidR="00E372E0" w:rsidRPr="00C107BF">
                <w:rPr>
                  <w:b/>
                </w:rPr>
                <w:t xml:space="preserve">pecimens </w:t>
              </w:r>
            </w:ins>
            <w:del w:id="25" w:author="Xin" w:date="2020-07-23T19:35:00Z">
              <w:r w:rsidRPr="00C107BF" w:rsidDel="00E372E0">
                <w:rPr>
                  <w:b/>
                </w:rPr>
                <w:delText xml:space="preserve">positive </w:delText>
              </w:r>
            </w:del>
            <w:ins w:id="26" w:author="Xin" w:date="2020-07-23T19:35:00Z">
              <w:r w:rsidR="00E372E0">
                <w:rPr>
                  <w:b/>
                </w:rPr>
                <w:t>P</w:t>
              </w:r>
              <w:r w:rsidR="00E372E0" w:rsidRPr="00C107BF">
                <w:rPr>
                  <w:b/>
                </w:rPr>
                <w:t xml:space="preserve">ositive </w:t>
              </w:r>
            </w:ins>
            <w:r w:rsidRPr="00C107BF">
              <w:rPr>
                <w:b/>
              </w:rPr>
              <w:t xml:space="preserve">at </w:t>
            </w:r>
            <w:r w:rsidRPr="00E372E0">
              <w:rPr>
                <w:b/>
                <w:i/>
                <w:iCs/>
                <w:rPrChange w:id="27" w:author="Xin" w:date="2020-07-23T19:35:00Z">
                  <w:rPr>
                    <w:b/>
                  </w:rPr>
                </w:rPrChange>
              </w:rPr>
              <w:t>gp60</w:t>
            </w:r>
            <w:r w:rsidRPr="00C107BF">
              <w:rPr>
                <w:b/>
              </w:rPr>
              <w:t xml:space="preserve"> </w:t>
            </w:r>
            <w:del w:id="28" w:author="Xin" w:date="2020-07-23T19:35:00Z">
              <w:r w:rsidRPr="00C107BF" w:rsidDel="00E372E0">
                <w:rPr>
                  <w:b/>
                </w:rPr>
                <w:delText>locus</w:delText>
              </w:r>
            </w:del>
            <w:ins w:id="29" w:author="Xin" w:date="2020-07-23T19:35:00Z">
              <w:r w:rsidR="00E372E0">
                <w:rPr>
                  <w:b/>
                </w:rPr>
                <w:t>L</w:t>
              </w:r>
              <w:r w:rsidR="00E372E0" w:rsidRPr="00C107BF">
                <w:rPr>
                  <w:b/>
                </w:rPr>
                <w:t>ocus</w:t>
              </w:r>
            </w:ins>
          </w:p>
        </w:tc>
      </w:tr>
      <w:tr w:rsidR="00C107BF" w:rsidRPr="00C107BF" w14:paraId="45534067" w14:textId="77777777" w:rsidTr="00C107BF">
        <w:trPr>
          <w:trHeight w:val="312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F79EEB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241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987D95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396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16794C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82CFB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>Tota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260E4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 xml:space="preserve">Primer </w:t>
            </w:r>
          </w:p>
          <w:p w14:paraId="47EBDE26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>F1F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6310B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 xml:space="preserve">Primer </w:t>
            </w:r>
          </w:p>
          <w:p w14:paraId="6E8459A5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>F3F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0094C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 xml:space="preserve">Primer </w:t>
            </w:r>
          </w:p>
          <w:p w14:paraId="73219A46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>F3F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85E52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 xml:space="preserve">Primer </w:t>
            </w:r>
          </w:p>
          <w:p w14:paraId="06B76967" w14:textId="77777777" w:rsidR="00C107BF" w:rsidRPr="00C107BF" w:rsidRDefault="00C107BF" w:rsidP="00C107BF">
            <w:pPr>
              <w:pStyle w:val="MDPI42tablebody"/>
              <w:spacing w:line="240" w:lineRule="auto"/>
              <w:rPr>
                <w:b/>
              </w:rPr>
            </w:pPr>
            <w:r w:rsidRPr="00C107BF">
              <w:rPr>
                <w:b/>
              </w:rPr>
              <w:t>F5F6</w:t>
            </w:r>
          </w:p>
        </w:tc>
      </w:tr>
      <w:tr w:rsidR="00C107BF" w:rsidRPr="00C107BF" w14:paraId="5B613340" w14:textId="77777777" w:rsidTr="00C107BF">
        <w:trPr>
          <w:trHeight w:val="264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A7ACC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Dairy cattl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5B39C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Harbin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836C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4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B02C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58D70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FEE08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B9BE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97F9C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6DD14982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3AF80534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C6565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Shijiazhuang-1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AB4C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0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6DF8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A540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742EE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4D86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DD5D6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</w:tr>
      <w:tr w:rsidR="00C107BF" w:rsidRPr="00C107BF" w14:paraId="06CC1EDD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10FDE71B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7B96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Xinghua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12A1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9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7B31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EDFF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3A3D5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101B0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A9893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</w:tr>
      <w:tr w:rsidR="00C107BF" w:rsidRPr="00C107BF" w14:paraId="02525FC2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FC8C77F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A2A5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Fengxian-1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7A905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BF4F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27563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E2AE3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00AB9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8474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2FC2F59F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D305278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899E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Fengxian-2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4979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78A6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5DE3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A0E4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201F9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27AF0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50718F12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555A396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18EA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Jinshan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987D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DE6CC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C252F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DB465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5DE9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8BA57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1F0CB0A3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F8A7BEF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143D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Dali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5261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1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173D" w14:textId="5CEB99F6" w:rsidR="00C107BF" w:rsidRPr="00C107BF" w:rsidRDefault="00C107BF" w:rsidP="00C107BF">
            <w:pPr>
              <w:pStyle w:val="MDPI42tablebody"/>
              <w:spacing w:line="240" w:lineRule="auto"/>
            </w:pPr>
            <w:del w:id="30" w:author="Xin" w:date="2020-07-23T17:59:00Z">
              <w:r w:rsidRPr="00450CBF" w:rsidDel="00450CBF">
                <w:rPr>
                  <w:rPrChange w:id="31" w:author="Xin" w:date="2020-07-23T18:00:00Z">
                    <w:rPr>
                      <w:rFonts w:asciiTheme="minorEastAsia" w:eastAsiaTheme="minorEastAsia" w:hAnsiTheme="minorEastAsia"/>
                      <w:lang w:eastAsia="zh-CN"/>
                    </w:rPr>
                  </w:rPrChange>
                </w:rPr>
                <w:delText>10</w:delText>
              </w:r>
            </w:del>
            <w:ins w:id="32" w:author="Xin" w:date="2020-07-23T17:59:00Z">
              <w:r w:rsidR="00450CBF" w:rsidRPr="00450CBF">
                <w:rPr>
                  <w:rPrChange w:id="33" w:author="Xin" w:date="2020-07-23T18:00:00Z">
                    <w:rPr>
                      <w:rFonts w:asciiTheme="minorEastAsia" w:eastAsiaTheme="minorEastAsia" w:hAnsiTheme="minorEastAsia"/>
                      <w:lang w:eastAsia="zh-CN"/>
                    </w:rPr>
                  </w:rPrChange>
                </w:rPr>
                <w:t>9</w:t>
              </w:r>
            </w:ins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280C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38200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F11D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B5445" w14:textId="06582808" w:rsidR="00C107BF" w:rsidRPr="00C107BF" w:rsidRDefault="00C107BF" w:rsidP="00C107BF">
            <w:pPr>
              <w:pStyle w:val="MDPI42tablebody"/>
              <w:spacing w:line="240" w:lineRule="auto"/>
            </w:pPr>
            <w:del w:id="34" w:author="Xin" w:date="2020-07-23T18:00:00Z">
              <w:r w:rsidRPr="00450CBF" w:rsidDel="00450CBF">
                <w:rPr>
                  <w:rPrChange w:id="35" w:author="Xin" w:date="2020-07-23T18:00:00Z">
                    <w:rPr>
                      <w:rFonts w:asciiTheme="minorEastAsia" w:eastAsiaTheme="minorEastAsia" w:hAnsiTheme="minorEastAsia"/>
                      <w:lang w:eastAsia="zh-CN"/>
                    </w:rPr>
                  </w:rPrChange>
                </w:rPr>
                <w:delText>1</w:delText>
              </w:r>
            </w:del>
            <w:ins w:id="36" w:author="Xin" w:date="2020-07-23T18:00:00Z">
              <w:r w:rsidR="00450CBF" w:rsidRPr="00450CBF">
                <w:rPr>
                  <w:rPrChange w:id="37" w:author="Xin" w:date="2020-07-23T18:00:00Z">
                    <w:rPr>
                      <w:rFonts w:asciiTheme="minorEastAsia" w:eastAsiaTheme="minorEastAsia" w:hAnsiTheme="minorEastAsia"/>
                      <w:lang w:eastAsia="zh-CN"/>
                    </w:rPr>
                  </w:rPrChange>
                </w:rPr>
                <w:t>0</w:t>
              </w:r>
            </w:ins>
          </w:p>
        </w:tc>
      </w:tr>
      <w:tr w:rsidR="00C107BF" w:rsidRPr="00C107BF" w14:paraId="06103311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4E12153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84B44" w14:textId="77777777" w:rsidR="00C107BF" w:rsidRPr="00C107BF" w:rsidRDefault="00C107BF" w:rsidP="00C107BF">
            <w:pPr>
              <w:pStyle w:val="MDPI42tablebody"/>
              <w:spacing w:line="240" w:lineRule="auto"/>
            </w:pPr>
            <w:proofErr w:type="spellStart"/>
            <w:r w:rsidRPr="00C107BF">
              <w:t>Hezhou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C2893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4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D641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4EA1F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66A2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3FBB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B89BF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74756710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3683BC03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098B3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Guangzhou-1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F1485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9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1826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21783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CCEC9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D8D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BEE6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6EBC44DC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6FFD104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2583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Guangzhou-2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E7CE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0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9DA9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12DF2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83D13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BF48C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14EE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</w:tr>
      <w:tr w:rsidR="00C107BF" w:rsidRPr="00C107BF" w14:paraId="15CE5075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7AAA96D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29E06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Qingyuan-1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54DCF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9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6BAF7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F7B7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11126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BB53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3299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</w:tr>
      <w:tr w:rsidR="00C107BF" w:rsidRPr="00C107BF" w14:paraId="6940559A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6F1557F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9BD6F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Qingyuan-2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50C10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3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C994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902B7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0D17E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1B760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4A73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</w:tr>
      <w:tr w:rsidR="00C107BF" w:rsidRPr="00C107BF" w14:paraId="20B37BEC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420E6C2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19D4E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Foshan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CAAB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9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D8E69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D35DF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8A326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7BB7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F1208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326565D1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0A5DD5C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9D6FC" w14:textId="77777777" w:rsidR="00C107BF" w:rsidRPr="00C107BF" w:rsidRDefault="00C107BF" w:rsidP="00C107BF">
            <w:pPr>
              <w:pStyle w:val="MDPI42tablebody"/>
              <w:spacing w:line="240" w:lineRule="auto"/>
            </w:pPr>
            <w:proofErr w:type="spellStart"/>
            <w:r w:rsidRPr="00C107BF">
              <w:t>Yangjiang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93CB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C0B87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33753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E399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4A99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B5EE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688C0F8B" w14:textId="77777777" w:rsidTr="00C107BF">
        <w:trPr>
          <w:trHeight w:val="197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76FFD3EC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EC23" w14:textId="77777777" w:rsidR="00C107BF" w:rsidRPr="00C107BF" w:rsidRDefault="00C107BF" w:rsidP="00C107BF">
            <w:pPr>
              <w:pStyle w:val="MDPI42tablebody"/>
              <w:spacing w:line="240" w:lineRule="auto"/>
            </w:pPr>
            <w:proofErr w:type="spellStart"/>
            <w:r w:rsidRPr="00C107BF">
              <w:t>Zhaoqing</w:t>
            </w:r>
            <w:proofErr w:type="spellEnd"/>
            <w:r w:rsidRPr="00C107BF">
              <w:t xml:space="preserve"> (1st sampling)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CC7A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5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4B38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7212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6F7F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24529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108F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5E02DD62" w14:textId="77777777" w:rsidTr="00C107BF">
        <w:trPr>
          <w:trHeight w:val="132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03D4047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7DC81" w14:textId="77777777" w:rsidR="00C107BF" w:rsidRPr="00C107BF" w:rsidRDefault="00C107BF" w:rsidP="00C107BF">
            <w:pPr>
              <w:pStyle w:val="MDPI42tablebody"/>
              <w:spacing w:line="240" w:lineRule="auto"/>
            </w:pPr>
            <w:proofErr w:type="spellStart"/>
            <w:r w:rsidRPr="00C107BF">
              <w:t>Zhaoqing</w:t>
            </w:r>
            <w:proofErr w:type="spellEnd"/>
            <w:r w:rsidRPr="00C107BF">
              <w:t xml:space="preserve"> (2nd sampling)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30C3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6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7606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1936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C9D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F935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BCE8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7C72AEE1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EF3CEEC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5F0C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Hainan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3C3B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8E647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7099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87B0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1E19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37028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20157226" w14:textId="77777777" w:rsidTr="00C107BF">
        <w:trPr>
          <w:trHeight w:val="264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BF3C9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Beef cattle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43E36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Shijiazhuang-2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36F7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7030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B766F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B7330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EE3BC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38154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</w:tr>
      <w:tr w:rsidR="00C107BF" w:rsidRPr="00C107BF" w14:paraId="4487579E" w14:textId="77777777" w:rsidTr="00C107BF">
        <w:trPr>
          <w:trHeight w:val="264"/>
          <w:jc w:val="center"/>
        </w:trPr>
        <w:tc>
          <w:tcPr>
            <w:tcW w:w="141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8CE61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Yaks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A25061" w14:textId="77777777" w:rsidR="00C107BF" w:rsidRPr="00C107BF" w:rsidRDefault="00C107BF" w:rsidP="00C107BF">
            <w:pPr>
              <w:pStyle w:val="MDPI42tablebody"/>
              <w:spacing w:line="240" w:lineRule="auto"/>
            </w:pPr>
            <w:proofErr w:type="spellStart"/>
            <w:r w:rsidRPr="00C107BF">
              <w:t>Guoluo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27DDE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2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3855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E3BD6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A3830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8A2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3497E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</w:tr>
      <w:tr w:rsidR="00C107BF" w:rsidRPr="00C107BF" w14:paraId="177D95A5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17391102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E2D95" w14:textId="77777777" w:rsidR="00C107BF" w:rsidRPr="00C107BF" w:rsidRDefault="00C107BF" w:rsidP="00C107BF">
            <w:pPr>
              <w:pStyle w:val="MDPI42tablebody"/>
              <w:spacing w:line="240" w:lineRule="auto"/>
            </w:pPr>
            <w:proofErr w:type="spellStart"/>
            <w:r w:rsidRPr="00C107BF">
              <w:t>Yushu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754E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18029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E65A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DCF4C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6491C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FA158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55DF9FC5" w14:textId="77777777" w:rsidTr="00C107BF">
        <w:trPr>
          <w:trHeight w:val="264"/>
          <w:jc w:val="center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7E2AB44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11EC0" w14:textId="77777777" w:rsidR="00C107BF" w:rsidRPr="00C107BF" w:rsidRDefault="00C107BF" w:rsidP="00C107BF">
            <w:pPr>
              <w:pStyle w:val="MDPI42tablebody"/>
              <w:spacing w:line="240" w:lineRule="auto"/>
            </w:pPr>
            <w:proofErr w:type="spellStart"/>
            <w:r w:rsidRPr="00C107BF">
              <w:t>Haibei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59DCB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339C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B861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5010C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5DC3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ED07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</w:tr>
      <w:tr w:rsidR="00C107BF" w:rsidRPr="00C107BF" w14:paraId="3F74B8CE" w14:textId="77777777" w:rsidTr="00C107BF">
        <w:trPr>
          <w:trHeight w:val="172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13A27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Water buffalo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0F874" w14:textId="77777777" w:rsidR="00C107BF" w:rsidRPr="00C107BF" w:rsidRDefault="00C107BF" w:rsidP="00C107BF">
            <w:pPr>
              <w:pStyle w:val="MDPI42tablebody"/>
              <w:spacing w:line="240" w:lineRule="auto"/>
            </w:pPr>
            <w:proofErr w:type="spellStart"/>
            <w:r w:rsidRPr="00C107BF">
              <w:t>Yueyang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877F2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E57DC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D3757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0C2B9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AFCF0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652D6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2</w:t>
            </w:r>
          </w:p>
        </w:tc>
      </w:tr>
      <w:tr w:rsidR="00C107BF" w:rsidRPr="00C107BF" w14:paraId="36918D8E" w14:textId="77777777" w:rsidTr="00C107BF">
        <w:trPr>
          <w:trHeight w:val="264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2813D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Total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E929" w14:textId="77777777" w:rsidR="00C107BF" w:rsidRPr="00C107BF" w:rsidRDefault="00C107BF" w:rsidP="00C107BF">
            <w:pPr>
              <w:pStyle w:val="MDPI42tablebody"/>
              <w:spacing w:line="240" w:lineRule="auto"/>
            </w:pPr>
          </w:p>
        </w:tc>
        <w:tc>
          <w:tcPr>
            <w:tcW w:w="3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1A83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353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FAD35" w14:textId="17C62521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4</w:t>
            </w:r>
            <w:del w:id="38" w:author="Xin" w:date="2020-07-23T18:01:00Z">
              <w:r w:rsidRPr="00450CBF" w:rsidDel="00450CBF">
                <w:rPr>
                  <w:rPrChange w:id="39" w:author="Xin" w:date="2020-07-23T18:01:00Z">
                    <w:rPr>
                      <w:rFonts w:asciiTheme="minorEastAsia" w:eastAsiaTheme="minorEastAsia" w:hAnsiTheme="minorEastAsia"/>
                      <w:lang w:eastAsia="zh-CN"/>
                    </w:rPr>
                  </w:rPrChange>
                </w:rPr>
                <w:delText>7</w:delText>
              </w:r>
            </w:del>
            <w:ins w:id="40" w:author="Xin" w:date="2020-07-23T18:01:00Z">
              <w:r w:rsidR="00450CBF" w:rsidRPr="00450CBF">
                <w:rPr>
                  <w:rPrChange w:id="41" w:author="Xin" w:date="2020-07-23T18:01:00Z">
                    <w:rPr>
                      <w:rFonts w:asciiTheme="minorEastAsia" w:eastAsiaTheme="minorEastAsia" w:hAnsiTheme="minorEastAsia"/>
                      <w:lang w:eastAsia="zh-CN"/>
                    </w:rPr>
                  </w:rPrChange>
                </w:rPr>
                <w:t>6</w:t>
              </w:r>
            </w:ins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4B913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1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CDA40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DCCFA" w14:textId="77777777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52E3" w14:textId="5AEE0B55" w:rsidR="00C107BF" w:rsidRPr="00C107BF" w:rsidRDefault="00C107BF" w:rsidP="00C107BF">
            <w:pPr>
              <w:pStyle w:val="MDPI42tablebody"/>
              <w:spacing w:line="240" w:lineRule="auto"/>
            </w:pPr>
            <w:r w:rsidRPr="00C107BF">
              <w:t>1</w:t>
            </w:r>
            <w:del w:id="42" w:author="Xin" w:date="2020-07-23T18:01:00Z">
              <w:r w:rsidRPr="00450CBF" w:rsidDel="00450CBF">
                <w:rPr>
                  <w:rPrChange w:id="43" w:author="Xin" w:date="2020-07-23T18:01:00Z">
                    <w:rPr>
                      <w:rFonts w:asciiTheme="minorEastAsia" w:eastAsiaTheme="minorEastAsia" w:hAnsiTheme="minorEastAsia"/>
                      <w:lang w:eastAsia="zh-CN"/>
                    </w:rPr>
                  </w:rPrChange>
                </w:rPr>
                <w:delText>1</w:delText>
              </w:r>
            </w:del>
            <w:ins w:id="44" w:author="Xin" w:date="2020-07-23T18:01:00Z">
              <w:r w:rsidR="00450CBF" w:rsidRPr="00450CBF">
                <w:rPr>
                  <w:rPrChange w:id="45" w:author="Xin" w:date="2020-07-23T18:01:00Z">
                    <w:rPr>
                      <w:rFonts w:asciiTheme="minorEastAsia" w:eastAsiaTheme="minorEastAsia" w:hAnsiTheme="minorEastAsia"/>
                      <w:lang w:eastAsia="zh-CN"/>
                    </w:rPr>
                  </w:rPrChange>
                </w:rPr>
                <w:t>0</w:t>
              </w:r>
            </w:ins>
          </w:p>
        </w:tc>
      </w:tr>
    </w:tbl>
    <w:p w14:paraId="08F0582E" w14:textId="77777777" w:rsidR="00C107BF" w:rsidRPr="00C107BF" w:rsidRDefault="00C107BF" w:rsidP="00C107BF">
      <w:pPr>
        <w:pStyle w:val="MDPI41tablecaption"/>
        <w:ind w:left="0"/>
        <w:rPr>
          <w:b/>
        </w:rPr>
      </w:pPr>
      <w:bookmarkStart w:id="46" w:name="_Hlk42106782"/>
      <w:r w:rsidRPr="00C107BF">
        <w:rPr>
          <w:b/>
        </w:rPr>
        <w:lastRenderedPageBreak/>
        <w:t xml:space="preserve">Table S2. </w:t>
      </w:r>
      <w:r w:rsidRPr="00C107BF">
        <w:t xml:space="preserve">Primers for nested PCR analysis of the </w:t>
      </w:r>
      <w:r w:rsidRPr="00C107BF">
        <w:rPr>
          <w:i/>
        </w:rPr>
        <w:t>gp60</w:t>
      </w:r>
      <w:r w:rsidRPr="00C107BF">
        <w:t xml:space="preserve"> gene in </w:t>
      </w:r>
      <w:r w:rsidRPr="00C107BF">
        <w:rPr>
          <w:i/>
        </w:rPr>
        <w:t>Cryptosporidium ryanae</w:t>
      </w:r>
    </w:p>
    <w:tbl>
      <w:tblPr>
        <w:tblW w:w="1049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9"/>
        <w:gridCol w:w="1702"/>
        <w:gridCol w:w="4819"/>
        <w:gridCol w:w="2410"/>
      </w:tblGrid>
      <w:tr w:rsidR="00C107BF" w:rsidRPr="00C107BF" w14:paraId="4D67A076" w14:textId="77777777" w:rsidTr="00C107BF">
        <w:trPr>
          <w:trHeight w:val="381"/>
        </w:trPr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bookmarkEnd w:id="46"/>
          <w:p w14:paraId="07739D27" w14:textId="40BAA41C" w:rsidR="00C107BF" w:rsidRPr="00C107BF" w:rsidRDefault="00C107BF" w:rsidP="00C107BF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C107BF">
              <w:rPr>
                <w:b/>
              </w:rPr>
              <w:t xml:space="preserve">Primer </w:t>
            </w:r>
            <w:del w:id="47" w:author="Xin" w:date="2020-07-23T19:35:00Z">
              <w:r w:rsidRPr="00C107BF" w:rsidDel="00E372E0">
                <w:rPr>
                  <w:b/>
                </w:rPr>
                <w:delText>set</w:delText>
              </w:r>
            </w:del>
            <w:ins w:id="48" w:author="Xin" w:date="2020-07-23T19:35:00Z">
              <w:r w:rsidR="00E372E0">
                <w:rPr>
                  <w:b/>
                </w:rPr>
                <w:t>S</w:t>
              </w:r>
              <w:r w:rsidR="00E372E0" w:rsidRPr="00C107BF">
                <w:rPr>
                  <w:b/>
                </w:rPr>
                <w:t>et</w:t>
              </w:r>
            </w:ins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09CBC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C107BF">
              <w:rPr>
                <w:b/>
              </w:rPr>
              <w:t>Primer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9C1A6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C107BF">
              <w:rPr>
                <w:b/>
              </w:rPr>
              <w:t>Sequence (5′ - 3′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6BFC5" w14:textId="2B2FCB55" w:rsidR="00C107BF" w:rsidRPr="00C107BF" w:rsidRDefault="00C107BF" w:rsidP="00C107BF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C107BF">
              <w:rPr>
                <w:b/>
              </w:rPr>
              <w:t xml:space="preserve">Amplicon </w:t>
            </w:r>
            <w:del w:id="49" w:author="Xin" w:date="2020-07-23T19:35:00Z">
              <w:r w:rsidRPr="00C107BF" w:rsidDel="00E372E0">
                <w:rPr>
                  <w:b/>
                </w:rPr>
                <w:delText xml:space="preserve">size </w:delText>
              </w:r>
            </w:del>
            <w:ins w:id="50" w:author="Xin" w:date="2020-07-23T19:35:00Z">
              <w:r w:rsidR="00E372E0">
                <w:rPr>
                  <w:b/>
                </w:rPr>
                <w:t>S</w:t>
              </w:r>
              <w:r w:rsidR="00E372E0" w:rsidRPr="00C107BF">
                <w:rPr>
                  <w:b/>
                </w:rPr>
                <w:t xml:space="preserve">ize </w:t>
              </w:r>
            </w:ins>
            <w:r w:rsidRPr="00C107BF">
              <w:rPr>
                <w:b/>
              </w:rPr>
              <w:t>(bp)</w:t>
            </w:r>
          </w:p>
        </w:tc>
      </w:tr>
      <w:tr w:rsidR="00C107BF" w:rsidRPr="00C107BF" w14:paraId="26EAEAAC" w14:textId="77777777" w:rsidTr="00C107BF">
        <w:trPr>
          <w:trHeight w:val="304"/>
        </w:trPr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3BC0A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F1F2</w:t>
            </w:r>
          </w:p>
        </w:tc>
        <w:tc>
          <w:tcPr>
            <w:tcW w:w="1702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19810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51" w:author="Xin" w:date="2020-07-23T19:36:00Z">
                  <w:rPr/>
                </w:rPrChange>
              </w:rPr>
              <w:t>gp60</w:t>
            </w:r>
            <w:r w:rsidRPr="00C107BF">
              <w:t>-F1</w:t>
            </w:r>
          </w:p>
        </w:tc>
        <w:tc>
          <w:tcPr>
            <w:tcW w:w="4819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35BC8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GCT CGA GTT CTG AGT CGA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4C374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1068</w:t>
            </w:r>
          </w:p>
        </w:tc>
      </w:tr>
      <w:tr w:rsidR="00C107BF" w:rsidRPr="00C107BF" w14:paraId="019E3FB7" w14:textId="77777777" w:rsidTr="00C107BF">
        <w:trPr>
          <w:trHeight w:val="304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397E6F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439C6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52" w:author="Xin" w:date="2020-07-23T19:36:00Z">
                  <w:rPr/>
                </w:rPrChange>
              </w:rPr>
              <w:t>gp60</w:t>
            </w:r>
            <w:r w:rsidRPr="00C107BF">
              <w:t>-R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9256A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ATA CCG TTA AAA TGA AGG CCA 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BD2E18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</w:tr>
      <w:tr w:rsidR="00C107BF" w:rsidRPr="00C107BF" w14:paraId="6569C5B2" w14:textId="77777777" w:rsidTr="00C107BF">
        <w:trPr>
          <w:trHeight w:val="304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FEFFA9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A2C85F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53" w:author="Xin" w:date="2020-07-23T19:37:00Z">
                  <w:rPr/>
                </w:rPrChange>
              </w:rPr>
              <w:t>gp60</w:t>
            </w:r>
            <w:r w:rsidRPr="00C107BF">
              <w:t>-F2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D988E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CCT CAG ATA ATG AGC AGT CT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02259C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1024</w:t>
            </w:r>
          </w:p>
        </w:tc>
      </w:tr>
      <w:tr w:rsidR="00C107BF" w:rsidRPr="00C107BF" w14:paraId="0B1AB4C5" w14:textId="77777777" w:rsidTr="00C107BF">
        <w:trPr>
          <w:trHeight w:val="304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D2351A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4BEE74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54" w:author="Xin" w:date="2020-07-23T19:37:00Z">
                  <w:rPr/>
                </w:rPrChange>
              </w:rPr>
              <w:t>gp60</w:t>
            </w:r>
            <w:r w:rsidRPr="00C107BF">
              <w:t>-R2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7A0F8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GAT GGG ATA ACA TAT CTA TAA CCA A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B73937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</w:tr>
      <w:tr w:rsidR="00C107BF" w:rsidRPr="00C107BF" w14:paraId="141AC653" w14:textId="77777777" w:rsidTr="00C107BF">
        <w:trPr>
          <w:trHeight w:val="304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95AF7A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F3F4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9A0DA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55" w:author="Xin" w:date="2020-07-23T19:37:00Z">
                  <w:rPr/>
                </w:rPrChange>
              </w:rPr>
              <w:t>gp60</w:t>
            </w:r>
            <w:r w:rsidRPr="00C107BF">
              <w:t>-F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CBA9E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TCT ACC GTT CAG ACT GAA GC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2FF6C5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1165</w:t>
            </w:r>
          </w:p>
        </w:tc>
      </w:tr>
      <w:tr w:rsidR="00C107BF" w:rsidRPr="00C107BF" w14:paraId="6971A805" w14:textId="77777777" w:rsidTr="00C107BF">
        <w:trPr>
          <w:trHeight w:val="304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372110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C4484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56" w:author="Xin" w:date="2020-07-23T19:37:00Z">
                  <w:rPr/>
                </w:rPrChange>
              </w:rPr>
              <w:t>gp60</w:t>
            </w:r>
            <w:r w:rsidRPr="00C107BF">
              <w:t>-R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D76C3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ATA CCG TTA AAA TGA AGG CCA 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21E598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</w:tr>
      <w:tr w:rsidR="00C107BF" w:rsidRPr="00C107BF" w14:paraId="739C00B3" w14:textId="77777777" w:rsidTr="00C107BF">
        <w:trPr>
          <w:trHeight w:val="304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47C3AD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2A97FF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57" w:author="Xin" w:date="2020-07-23T19:37:00Z">
                  <w:rPr/>
                </w:rPrChange>
              </w:rPr>
              <w:t>gp60</w:t>
            </w:r>
            <w:r w:rsidRPr="00C107BF">
              <w:t>-F4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5C46F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AGT TCT GAT TCA AGT AAC GGT G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1DDC5E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1106</w:t>
            </w:r>
          </w:p>
        </w:tc>
      </w:tr>
      <w:tr w:rsidR="00C107BF" w:rsidRPr="00C107BF" w14:paraId="3AD3A1F5" w14:textId="77777777" w:rsidTr="00C107BF">
        <w:trPr>
          <w:trHeight w:val="304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3CB4A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2A9DE3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58" w:author="Xin" w:date="2020-07-23T19:37:00Z">
                  <w:rPr/>
                </w:rPrChange>
              </w:rPr>
              <w:t>gp60</w:t>
            </w:r>
            <w:r w:rsidRPr="00C107BF">
              <w:t>-R2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7FCA9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GAT GGG ATA ACA TAT CTA TAA CCA A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A4A827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</w:tr>
      <w:tr w:rsidR="00C107BF" w:rsidRPr="00C107BF" w14:paraId="771ABBE3" w14:textId="77777777" w:rsidTr="00C107BF">
        <w:trPr>
          <w:trHeight w:val="244"/>
        </w:trPr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8F9E9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F3F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984B8A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59" w:author="Xin" w:date="2020-07-23T19:37:00Z">
                  <w:rPr/>
                </w:rPrChange>
              </w:rPr>
              <w:t>gp60</w:t>
            </w:r>
            <w:r w:rsidRPr="00C107BF">
              <w:t>-F3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6DC8E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TCT ACC GTT CAG ACT GAA GCT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97EAE1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1165</w:t>
            </w:r>
          </w:p>
        </w:tc>
      </w:tr>
      <w:tr w:rsidR="00C107BF" w:rsidRPr="00C107BF" w14:paraId="38C50842" w14:textId="77777777" w:rsidTr="00C107BF">
        <w:trPr>
          <w:trHeight w:val="64"/>
        </w:trPr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6E0EF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01933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60" w:author="Xin" w:date="2020-07-23T19:37:00Z">
                  <w:rPr/>
                </w:rPrChange>
              </w:rPr>
              <w:t>gp60</w:t>
            </w:r>
            <w:r w:rsidRPr="00C107BF">
              <w:t>-R1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39457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ATA CCG TTA AAA TGA AGG CCA A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EAD25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</w:tr>
      <w:tr w:rsidR="00C107BF" w:rsidRPr="00C107BF" w14:paraId="7AA10E44" w14:textId="77777777" w:rsidTr="00C107BF">
        <w:trPr>
          <w:trHeight w:val="64"/>
        </w:trPr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DA9F12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15603C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61" w:author="Xin" w:date="2020-07-23T19:37:00Z">
                  <w:rPr/>
                </w:rPrChange>
              </w:rPr>
              <w:t>gp60</w:t>
            </w:r>
            <w:r w:rsidRPr="00C107BF">
              <w:t>-F2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9D0CF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CCT CAG ATA ATG AGC AGT CTA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6C8E6F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1024</w:t>
            </w:r>
          </w:p>
        </w:tc>
      </w:tr>
      <w:tr w:rsidR="00C107BF" w:rsidRPr="00C107BF" w14:paraId="022FBE2A" w14:textId="77777777" w:rsidTr="00C107BF">
        <w:trPr>
          <w:trHeight w:val="64"/>
        </w:trPr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AD2DA8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D4FB1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62" w:author="Xin" w:date="2020-07-23T19:37:00Z">
                  <w:rPr/>
                </w:rPrChange>
              </w:rPr>
              <w:t>gp60</w:t>
            </w:r>
            <w:r w:rsidRPr="00C107BF">
              <w:t>-R2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6DB9E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GAT GGG ATA ACA TAT CTA TAA CCA AA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41D95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</w:tr>
      <w:tr w:rsidR="00C107BF" w:rsidRPr="00C107BF" w14:paraId="27436BEC" w14:textId="77777777" w:rsidTr="00C107BF">
        <w:trPr>
          <w:trHeight w:val="64"/>
        </w:trPr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9F0D59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F5F6</w:t>
            </w:r>
          </w:p>
        </w:tc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D00318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63" w:author="Xin" w:date="2020-07-23T19:38:00Z">
                  <w:rPr/>
                </w:rPrChange>
              </w:rPr>
              <w:t>gp60</w:t>
            </w:r>
            <w:r w:rsidRPr="00C107BF">
              <w:t>-F5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3B8E9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GTC GAC CTC AGG TAA TGA GCA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A9B2F7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1055</w:t>
            </w:r>
          </w:p>
        </w:tc>
      </w:tr>
      <w:tr w:rsidR="00C107BF" w:rsidRPr="00C107BF" w14:paraId="2A453EB2" w14:textId="77777777" w:rsidTr="00C107BF">
        <w:trPr>
          <w:trHeight w:val="64"/>
        </w:trPr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00D6E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6026DB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64" w:author="Xin" w:date="2020-07-23T19:38:00Z">
                  <w:rPr/>
                </w:rPrChange>
              </w:rPr>
              <w:t>gp60</w:t>
            </w:r>
            <w:r w:rsidRPr="00C107BF">
              <w:t>-R1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F56A2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ATA CCG TTA AAA TGA AGG CCA A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6B4BBC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</w:tr>
      <w:tr w:rsidR="00C107BF" w:rsidRPr="00C107BF" w14:paraId="6CB23073" w14:textId="77777777" w:rsidTr="00C107BF">
        <w:trPr>
          <w:trHeight w:val="169"/>
        </w:trPr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2EC82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B819C1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65" w:author="Xin" w:date="2020-07-23T19:38:00Z">
                  <w:rPr/>
                </w:rPrChange>
              </w:rPr>
              <w:t>gp60</w:t>
            </w:r>
            <w:r w:rsidRPr="00C107BF">
              <w:t>-F6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0FBD8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 xml:space="preserve">GTC TAG TTC </w:t>
            </w:r>
            <w:proofErr w:type="spellStart"/>
            <w:r w:rsidRPr="00C107BF">
              <w:t>TTC</w:t>
            </w:r>
            <w:proofErr w:type="spellEnd"/>
            <w:r w:rsidRPr="00C107BF">
              <w:t xml:space="preserve"> TGA TCA AGT TG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A7B8A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1008</w:t>
            </w:r>
          </w:p>
        </w:tc>
      </w:tr>
      <w:tr w:rsidR="00C107BF" w:rsidRPr="00C107BF" w14:paraId="5D8148DD" w14:textId="77777777" w:rsidTr="00C107BF">
        <w:trPr>
          <w:trHeight w:val="59"/>
        </w:trPr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9AB62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  <w:tc>
          <w:tcPr>
            <w:tcW w:w="170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08EF8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Ry-</w:t>
            </w:r>
            <w:r w:rsidRPr="00E372E0">
              <w:rPr>
                <w:i/>
                <w:iCs/>
                <w:rPrChange w:id="66" w:author="Xin" w:date="2020-07-23T19:38:00Z">
                  <w:rPr/>
                </w:rPrChange>
              </w:rPr>
              <w:t>gp60</w:t>
            </w:r>
            <w:r w:rsidRPr="00C107BF">
              <w:t>-R2</w:t>
            </w:r>
          </w:p>
        </w:tc>
        <w:tc>
          <w:tcPr>
            <w:tcW w:w="4819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974B2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  <w:r w:rsidRPr="00C107BF">
              <w:t>GAT GGG ATA ACA TAT CTA TAA CCA AA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2E97C5" w14:textId="77777777" w:rsidR="00C107BF" w:rsidRPr="00C107BF" w:rsidRDefault="00C107BF" w:rsidP="00C107BF">
            <w:pPr>
              <w:pStyle w:val="MDPI42tablebody"/>
              <w:spacing w:line="240" w:lineRule="auto"/>
              <w:jc w:val="left"/>
            </w:pPr>
          </w:p>
        </w:tc>
      </w:tr>
    </w:tbl>
    <w:p w14:paraId="43D5407E" w14:textId="77777777" w:rsidR="00C107BF" w:rsidRPr="00C107BF" w:rsidRDefault="00C107BF" w:rsidP="00C107BF">
      <w:pPr>
        <w:rPr>
          <w:rFonts w:ascii="Palatino Linotype" w:hAnsi="Palatino Linotype"/>
        </w:rPr>
      </w:pPr>
    </w:p>
    <w:p w14:paraId="6718056D" w14:textId="77777777" w:rsidR="00C107BF" w:rsidRPr="00C107BF" w:rsidRDefault="00C107BF" w:rsidP="00C107BF">
      <w:pPr>
        <w:rPr>
          <w:rFonts w:ascii="Palatino Linotype" w:hAnsi="Palatino Linotype"/>
        </w:rPr>
      </w:pPr>
    </w:p>
    <w:p w14:paraId="1F9516C5" w14:textId="77777777" w:rsidR="00C107BF" w:rsidRPr="00C107BF" w:rsidRDefault="00C107BF" w:rsidP="00C107BF">
      <w:pPr>
        <w:pStyle w:val="MDPI14history"/>
        <w:spacing w:before="0"/>
        <w:ind w:left="311" w:hanging="198"/>
      </w:pPr>
    </w:p>
    <w:p w14:paraId="359733D2" w14:textId="77777777" w:rsidR="00644D29" w:rsidRPr="00C107BF" w:rsidRDefault="00644D29">
      <w:pPr>
        <w:rPr>
          <w:rFonts w:ascii="Palatino Linotype" w:hAnsi="Palatino Linotype"/>
        </w:rPr>
      </w:pPr>
    </w:p>
    <w:sectPr w:rsidR="00644D29" w:rsidRPr="00C107BF" w:rsidSect="00C107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Xin">
    <w15:presenceInfo w15:providerId="None" w15:userId="X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7BF"/>
    <w:rsid w:val="00022180"/>
    <w:rsid w:val="00301E65"/>
    <w:rsid w:val="00450CBF"/>
    <w:rsid w:val="00467C8F"/>
    <w:rsid w:val="004970BB"/>
    <w:rsid w:val="005D343C"/>
    <w:rsid w:val="00644D29"/>
    <w:rsid w:val="008F65F4"/>
    <w:rsid w:val="00C107BF"/>
    <w:rsid w:val="00E372E0"/>
    <w:rsid w:val="00F9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31A36"/>
  <w15:chartTrackingRefBased/>
  <w15:docId w15:val="{D6CC9F5B-538F-4508-9180-F75E2102A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C107B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C107B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C107B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C107B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41tablecaption">
    <w:name w:val="MDPI_4.1_table_caption"/>
    <w:basedOn w:val="a"/>
    <w:qFormat/>
    <w:rsid w:val="00C107BF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C107B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C107BF"/>
    <w:pPr>
      <w:spacing w:before="0"/>
      <w:ind w:left="0" w:right="0"/>
    </w:pPr>
  </w:style>
  <w:style w:type="paragraph" w:styleId="a3">
    <w:name w:val="Balloon Text"/>
    <w:basedOn w:val="a"/>
    <w:link w:val="a4"/>
    <w:uiPriority w:val="99"/>
    <w:semiHidden/>
    <w:unhideWhenUsed/>
    <w:rsid w:val="00467C8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67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</dc:creator>
  <cp:keywords/>
  <dc:description/>
  <cp:lastModifiedBy>Xin</cp:lastModifiedBy>
  <cp:revision>4</cp:revision>
  <dcterms:created xsi:type="dcterms:W3CDTF">2020-07-17T00:41:00Z</dcterms:created>
  <dcterms:modified xsi:type="dcterms:W3CDTF">2020-07-23T11:48:00Z</dcterms:modified>
</cp:coreProperties>
</file>